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XSpec="center" w:tblpY="-1439"/>
        <w:tblW w:w="11016" w:type="dxa"/>
        <w:tblInd w:w="0" w:type="dxa"/>
        <w:tblCellMar>
          <w:top w:w="44" w:type="dxa"/>
          <w:left w:w="107" w:type="dxa"/>
          <w:right w:w="75" w:type="dxa"/>
        </w:tblCellMar>
        <w:tblLook w:val="04A0" w:firstRow="1" w:lastRow="0" w:firstColumn="1" w:lastColumn="0" w:noHBand="0" w:noVBand="1"/>
      </w:tblPr>
      <w:tblGrid>
        <w:gridCol w:w="2526"/>
        <w:gridCol w:w="1001"/>
        <w:gridCol w:w="6212"/>
        <w:gridCol w:w="1277"/>
      </w:tblGrid>
      <w:tr w:rsidR="0072468E" w:rsidRPr="006642DC" w14:paraId="5B16A047" w14:textId="77777777" w:rsidTr="00F30CE1">
        <w:trPr>
          <w:trHeight w:val="569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57DD6DD7" w14:textId="77777777" w:rsidR="0072468E" w:rsidRPr="006642DC" w:rsidRDefault="0072468E" w:rsidP="00F30CE1">
            <w:pPr>
              <w:rPr>
                <w:b/>
                <w:bCs/>
              </w:rPr>
            </w:pPr>
            <w:r w:rsidRPr="006642DC">
              <w:rPr>
                <w:rFonts w:eastAsia="Calibri"/>
                <w:b/>
                <w:bCs/>
              </w:rPr>
              <w:t xml:space="preserve">Topic </w:t>
            </w:r>
          </w:p>
          <w:p w14:paraId="64CBB129" w14:textId="77777777" w:rsidR="0072468E" w:rsidRPr="006642DC" w:rsidRDefault="0072468E" w:rsidP="00F30CE1">
            <w:pPr>
              <w:rPr>
                <w:b/>
                <w:bCs/>
              </w:rPr>
            </w:pPr>
            <w:r w:rsidRPr="006642DC">
              <w:rPr>
                <w:rFonts w:eastAsia="Calibri"/>
                <w:b/>
                <w:bCs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75586CD9" w14:textId="77777777" w:rsidR="0072468E" w:rsidRPr="006642DC" w:rsidRDefault="0072468E" w:rsidP="00F30CE1">
            <w:pPr>
              <w:rPr>
                <w:b/>
                <w:bCs/>
              </w:rPr>
            </w:pPr>
            <w:r w:rsidRPr="006642DC">
              <w:rPr>
                <w:rFonts w:eastAsia="Calibri"/>
                <w:b/>
                <w:bCs/>
              </w:rPr>
              <w:t xml:space="preserve">Item No. </w:t>
            </w:r>
          </w:p>
          <w:p w14:paraId="5C54C3CE" w14:textId="77777777" w:rsidR="0072468E" w:rsidRPr="006642DC" w:rsidRDefault="0072468E" w:rsidP="00F30CE1">
            <w:pPr>
              <w:rPr>
                <w:b/>
                <w:bCs/>
              </w:rPr>
            </w:pPr>
            <w:r w:rsidRPr="006642DC">
              <w:rPr>
                <w:rFonts w:eastAsia="Calibri"/>
                <w:b/>
                <w:bCs/>
              </w:rPr>
              <w:t xml:space="preserve">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3AE8A328" w14:textId="77777777" w:rsidR="0072468E" w:rsidRPr="006642DC" w:rsidRDefault="0072468E" w:rsidP="00F30CE1">
            <w:pPr>
              <w:rPr>
                <w:b/>
                <w:bCs/>
              </w:rPr>
            </w:pPr>
            <w:r w:rsidRPr="006642DC">
              <w:rPr>
                <w:rFonts w:eastAsia="Calibri"/>
                <w:b/>
                <w:bCs/>
              </w:rPr>
              <w:t xml:space="preserve">Guide Questions/Description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09C80FE6" w14:textId="77777777" w:rsidR="0072468E" w:rsidRPr="006642DC" w:rsidRDefault="0072468E" w:rsidP="00F30CE1">
            <w:pPr>
              <w:rPr>
                <w:b/>
                <w:bCs/>
              </w:rPr>
            </w:pPr>
            <w:r w:rsidRPr="006642DC">
              <w:rPr>
                <w:rFonts w:eastAsia="Calibri"/>
                <w:b/>
                <w:bCs/>
              </w:rPr>
              <w:t xml:space="preserve">Reported on Page No. </w:t>
            </w:r>
          </w:p>
        </w:tc>
      </w:tr>
      <w:tr w:rsidR="0072468E" w:rsidRPr="006642DC" w14:paraId="4C9DF7D7" w14:textId="77777777" w:rsidTr="00F30CE1">
        <w:trPr>
          <w:trHeight w:val="572"/>
        </w:trPr>
        <w:tc>
          <w:tcPr>
            <w:tcW w:w="97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E0FA6B4" w14:textId="77777777" w:rsidR="0072468E" w:rsidRPr="006642DC" w:rsidRDefault="0072468E" w:rsidP="00F30CE1">
            <w:pPr>
              <w:rPr>
                <w:b/>
                <w:bCs/>
              </w:rPr>
            </w:pPr>
            <w:r w:rsidRPr="006642DC">
              <w:rPr>
                <w:rFonts w:eastAsia="Calibri"/>
                <w:b/>
                <w:bCs/>
              </w:rPr>
              <w:t xml:space="preserve">Domain 1: Research team and reflexivity  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97AF1E1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 </w:t>
            </w:r>
          </w:p>
        </w:tc>
      </w:tr>
      <w:tr w:rsidR="0072468E" w:rsidRPr="006642DC" w14:paraId="3AC5F99B" w14:textId="77777777" w:rsidTr="00F30CE1">
        <w:trPr>
          <w:trHeight w:val="414"/>
        </w:trPr>
        <w:tc>
          <w:tcPr>
            <w:tcW w:w="110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39C84C" w14:textId="77777777" w:rsidR="0072468E" w:rsidRPr="006642DC" w:rsidRDefault="0072468E" w:rsidP="00F30CE1">
            <w:pPr>
              <w:rPr>
                <w:b/>
                <w:bCs/>
                <w:i/>
                <w:iCs/>
              </w:rPr>
            </w:pPr>
            <w:r w:rsidRPr="006642DC">
              <w:rPr>
                <w:rFonts w:eastAsia="Calibri"/>
                <w:b/>
                <w:bCs/>
                <w:i/>
                <w:iCs/>
              </w:rPr>
              <w:t xml:space="preserve">Personal characteristics  </w:t>
            </w:r>
          </w:p>
        </w:tc>
      </w:tr>
      <w:tr w:rsidR="0072468E" w:rsidRPr="006642DC" w14:paraId="55B0224D" w14:textId="77777777" w:rsidTr="00F30CE1">
        <w:trPr>
          <w:trHeight w:val="293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057BA9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Interviewer/facilitator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65DFC1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1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45D565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Who conducted the interviews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1834D8" w14:textId="77777777" w:rsidR="0072468E" w:rsidRPr="006642DC" w:rsidRDefault="0072468E" w:rsidP="00F30CE1">
            <w:r>
              <w:t>6-7</w:t>
            </w:r>
          </w:p>
        </w:tc>
      </w:tr>
      <w:tr w:rsidR="0072468E" w:rsidRPr="006642DC" w14:paraId="72D716A7" w14:textId="77777777" w:rsidTr="00F30CE1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20CA06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Credential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F33128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2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B1915E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What were the researcher’s credentials? E.g., PhD, MD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2281B7" w14:textId="77777777" w:rsidR="0072468E" w:rsidRPr="006642DC" w:rsidRDefault="0072468E" w:rsidP="00F30CE1">
            <w:r>
              <w:t>6-7</w:t>
            </w:r>
          </w:p>
        </w:tc>
      </w:tr>
      <w:tr w:rsidR="0072468E" w:rsidRPr="006642DC" w14:paraId="37FE0502" w14:textId="77777777" w:rsidTr="00F30CE1">
        <w:trPr>
          <w:trHeight w:val="29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8D0851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Occupation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84EACE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3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30E9CD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What was their occupation at the time of the study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865F2C" w14:textId="77777777" w:rsidR="0072468E" w:rsidRPr="006642DC" w:rsidRDefault="0072468E" w:rsidP="00F30CE1">
            <w:r>
              <w:rPr>
                <w:rFonts w:eastAsia="Calibri"/>
              </w:rPr>
              <w:t>6-7</w:t>
            </w:r>
          </w:p>
        </w:tc>
      </w:tr>
      <w:tr w:rsidR="0072468E" w:rsidRPr="006642DC" w14:paraId="43F50423" w14:textId="77777777" w:rsidTr="00F30CE1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12F864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Gender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CFE5ED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4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B48785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Was the researcher male or female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BFCBA9" w14:textId="77777777" w:rsidR="0072468E" w:rsidRPr="006642DC" w:rsidRDefault="0072468E" w:rsidP="00F30CE1">
            <w:r>
              <w:t>6-7</w:t>
            </w:r>
          </w:p>
        </w:tc>
      </w:tr>
      <w:tr w:rsidR="0072468E" w:rsidRPr="006642DC" w14:paraId="28CC17B5" w14:textId="77777777" w:rsidTr="00F30CE1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AC8237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Experience and training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0C471A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5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10A975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What experience or training did the researcher have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41AE65" w14:textId="77777777" w:rsidR="0072468E" w:rsidRPr="006642DC" w:rsidRDefault="0072468E" w:rsidP="00F30CE1">
            <w:r>
              <w:t>6-7</w:t>
            </w:r>
          </w:p>
        </w:tc>
      </w:tr>
      <w:tr w:rsidR="0072468E" w:rsidRPr="006642DC" w14:paraId="44768CCC" w14:textId="77777777" w:rsidTr="00F30CE1">
        <w:trPr>
          <w:trHeight w:val="571"/>
        </w:trPr>
        <w:tc>
          <w:tcPr>
            <w:tcW w:w="110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B64B61" w14:textId="77777777" w:rsidR="0072468E" w:rsidRPr="006642DC" w:rsidRDefault="0072468E" w:rsidP="00F30CE1">
            <w:pPr>
              <w:rPr>
                <w:b/>
                <w:bCs/>
                <w:i/>
                <w:iCs/>
              </w:rPr>
            </w:pPr>
            <w:r w:rsidRPr="006642DC">
              <w:rPr>
                <w:rFonts w:eastAsia="Calibri"/>
                <w:b/>
                <w:bCs/>
                <w:i/>
                <w:iCs/>
              </w:rPr>
              <w:t xml:space="preserve">Relationship with participants  </w:t>
            </w:r>
          </w:p>
        </w:tc>
      </w:tr>
      <w:tr w:rsidR="0072468E" w:rsidRPr="006642DC" w14:paraId="4A5C7817" w14:textId="77777777" w:rsidTr="00F30CE1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044FAB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Relationship established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7119A1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6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F10C68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Was a relationship established prior to study commencement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75C03C" w14:textId="77777777" w:rsidR="0072468E" w:rsidRPr="006642DC" w:rsidRDefault="0072468E" w:rsidP="00F30CE1">
            <w:r>
              <w:t>6</w:t>
            </w:r>
          </w:p>
        </w:tc>
      </w:tr>
      <w:tr w:rsidR="0072468E" w:rsidRPr="006642DC" w14:paraId="180E034C" w14:textId="77777777" w:rsidTr="00F30CE1">
        <w:trPr>
          <w:trHeight w:val="574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77F055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Participant knowledge of the interviewer 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4BCEE3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7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4CA46B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What did the participants know about the researcher? e.g., personal goals, reasons for doing the research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4C816D" w14:textId="77777777" w:rsidR="0072468E" w:rsidRPr="006642DC" w:rsidRDefault="0072468E" w:rsidP="00F30CE1">
            <w:r>
              <w:t>6</w:t>
            </w:r>
          </w:p>
        </w:tc>
      </w:tr>
      <w:tr w:rsidR="0072468E" w:rsidRPr="006642DC" w14:paraId="452A5700" w14:textId="77777777" w:rsidTr="00F30CE1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A14622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Interviewer characteristic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0C8A28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8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1CC120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What characteristics were reported about the inter viewer/facilitator? e.g., Bias, assumptions, reasons, and interests in the research topic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29C2FF" w14:textId="77777777" w:rsidR="0072468E" w:rsidRPr="006642DC" w:rsidRDefault="0072468E" w:rsidP="00F30CE1">
            <w:pPr>
              <w:rPr>
                <w:highlight w:val="yellow"/>
              </w:rPr>
            </w:pPr>
            <w:r>
              <w:rPr>
                <w:rFonts w:eastAsia="Calibri"/>
              </w:rPr>
              <w:t>6</w:t>
            </w:r>
          </w:p>
        </w:tc>
      </w:tr>
      <w:tr w:rsidR="0072468E" w:rsidRPr="006642DC" w14:paraId="50872DC7" w14:textId="77777777" w:rsidTr="00F30CE1">
        <w:trPr>
          <w:trHeight w:val="290"/>
        </w:trPr>
        <w:tc>
          <w:tcPr>
            <w:tcW w:w="110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5874D8" w14:textId="77777777" w:rsidR="0072468E" w:rsidRPr="006642DC" w:rsidRDefault="0072468E" w:rsidP="00F30CE1">
            <w:pPr>
              <w:rPr>
                <w:b/>
                <w:bCs/>
              </w:rPr>
            </w:pPr>
            <w:r w:rsidRPr="006642DC">
              <w:rPr>
                <w:rFonts w:eastAsia="Calibri"/>
                <w:b/>
                <w:bCs/>
              </w:rPr>
              <w:t xml:space="preserve">Domain 2: Study design  </w:t>
            </w:r>
          </w:p>
        </w:tc>
      </w:tr>
      <w:tr w:rsidR="0072468E" w:rsidRPr="006642DC" w14:paraId="68647BCC" w14:textId="77777777" w:rsidTr="00F30CE1">
        <w:trPr>
          <w:trHeight w:val="291"/>
        </w:trPr>
        <w:tc>
          <w:tcPr>
            <w:tcW w:w="110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F404AE" w14:textId="77777777" w:rsidR="0072468E" w:rsidRPr="006642DC" w:rsidRDefault="0072468E" w:rsidP="00F30CE1">
            <w:pPr>
              <w:rPr>
                <w:b/>
                <w:bCs/>
                <w:i/>
                <w:iCs/>
              </w:rPr>
            </w:pPr>
            <w:r w:rsidRPr="006642DC">
              <w:rPr>
                <w:rFonts w:eastAsia="Calibri"/>
                <w:b/>
                <w:bCs/>
                <w:i/>
                <w:iCs/>
              </w:rPr>
              <w:t xml:space="preserve">Theoretical framework  </w:t>
            </w:r>
          </w:p>
        </w:tc>
      </w:tr>
      <w:tr w:rsidR="0072468E" w:rsidRPr="006642DC" w14:paraId="508D7B92" w14:textId="77777777" w:rsidTr="00F30CE1">
        <w:trPr>
          <w:trHeight w:val="852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EE3339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Methodological orientation and Theory 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30040C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9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182163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C5DBC8" w14:textId="77777777" w:rsidR="0072468E" w:rsidRPr="006642DC" w:rsidRDefault="0072468E" w:rsidP="00F30CE1">
            <w:r>
              <w:t>10</w:t>
            </w:r>
          </w:p>
        </w:tc>
      </w:tr>
      <w:tr w:rsidR="0072468E" w:rsidRPr="006642DC" w14:paraId="322D6F05" w14:textId="77777777" w:rsidTr="00F30CE1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ECA69CD" w14:textId="77777777" w:rsidR="0072468E" w:rsidRPr="006642DC" w:rsidRDefault="0072468E" w:rsidP="00F30CE1">
            <w:pPr>
              <w:rPr>
                <w:b/>
                <w:bCs/>
                <w:i/>
                <w:iCs/>
              </w:rPr>
            </w:pPr>
            <w:r w:rsidRPr="006642DC">
              <w:rPr>
                <w:rFonts w:eastAsia="Calibri"/>
                <w:b/>
                <w:bCs/>
                <w:i/>
                <w:iCs/>
              </w:rPr>
              <w:t xml:space="preserve">Participant selection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49CE8B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 </w:t>
            </w:r>
          </w:p>
        </w:tc>
        <w:tc>
          <w:tcPr>
            <w:tcW w:w="6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88561A5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FFFC4CB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 </w:t>
            </w:r>
          </w:p>
        </w:tc>
      </w:tr>
      <w:tr w:rsidR="0072468E" w:rsidRPr="006642DC" w14:paraId="1060D311" w14:textId="77777777" w:rsidTr="00F30CE1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8F367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Sampling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6E6F11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10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A79EF1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How were participants selected? e.g., purposive, convenience, consecutive, snowball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94D21" w14:textId="77777777" w:rsidR="0072468E" w:rsidRPr="006642DC" w:rsidRDefault="0072468E" w:rsidP="00F30CE1">
            <w:r>
              <w:t>5-6</w:t>
            </w:r>
          </w:p>
        </w:tc>
      </w:tr>
      <w:tr w:rsidR="0072468E" w:rsidRPr="006642DC" w14:paraId="5DC4CF41" w14:textId="77777777" w:rsidTr="00F30CE1">
        <w:trPr>
          <w:trHeight w:val="574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8DF21D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Method of approach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8E328D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11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363A57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How were participants approached? e.g., face-to-face, telephone, mail, email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6903D5" w14:textId="77777777" w:rsidR="0072468E" w:rsidRPr="006642DC" w:rsidRDefault="0072468E" w:rsidP="00F30CE1">
            <w:r>
              <w:t>6</w:t>
            </w:r>
          </w:p>
        </w:tc>
      </w:tr>
      <w:tr w:rsidR="0072468E" w:rsidRPr="006642DC" w14:paraId="3749BE09" w14:textId="77777777" w:rsidTr="00F30CE1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4FD863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Sample size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2D3DC2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12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A7159D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How many participants were in the study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F51594" w14:textId="77777777" w:rsidR="0072468E" w:rsidRPr="006642DC" w:rsidRDefault="0072468E" w:rsidP="00F30CE1">
            <w:r>
              <w:t>6-7</w:t>
            </w:r>
          </w:p>
        </w:tc>
      </w:tr>
      <w:tr w:rsidR="0072468E" w:rsidRPr="006642DC" w14:paraId="7AF79FBD" w14:textId="77777777" w:rsidTr="00F30CE1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0C2EFF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Non-participation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73AA4E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13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59389E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How many people refused to participate or dropped out? Reasons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DDEDC6" w14:textId="77777777" w:rsidR="0072468E" w:rsidRPr="006642DC" w:rsidRDefault="0072468E" w:rsidP="00F30CE1">
            <w:r>
              <w:t>6</w:t>
            </w:r>
          </w:p>
        </w:tc>
      </w:tr>
      <w:tr w:rsidR="0072468E" w:rsidRPr="006642DC" w14:paraId="2C965372" w14:textId="77777777" w:rsidTr="00F30CE1">
        <w:trPr>
          <w:trHeight w:val="29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8B81B90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Setting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060735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 </w:t>
            </w:r>
          </w:p>
        </w:tc>
        <w:tc>
          <w:tcPr>
            <w:tcW w:w="6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4F2FF4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CEF8A38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 </w:t>
            </w:r>
          </w:p>
        </w:tc>
      </w:tr>
      <w:tr w:rsidR="0072468E" w:rsidRPr="006642DC" w14:paraId="4E3F167F" w14:textId="77777777" w:rsidTr="00F30CE1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0C12BC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Setting of data collection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37735D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14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51920B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Where was the data collected? e.g., home, clinic, workplace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5CB957" w14:textId="77777777" w:rsidR="0072468E" w:rsidRPr="006642DC" w:rsidRDefault="0072468E" w:rsidP="00F30CE1">
            <w:r>
              <w:rPr>
                <w:rFonts w:eastAsia="Calibri"/>
              </w:rPr>
              <w:t>6-7</w:t>
            </w:r>
          </w:p>
        </w:tc>
      </w:tr>
      <w:tr w:rsidR="0072468E" w:rsidRPr="006642DC" w14:paraId="58D282FA" w14:textId="77777777" w:rsidTr="00F30CE1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4EE272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Presence of nonparticipant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52273A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15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B7A08E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Was anyone else present besides the participants and researchers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97422D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6-7</w:t>
            </w:r>
          </w:p>
        </w:tc>
      </w:tr>
      <w:tr w:rsidR="0072468E" w:rsidRPr="006642DC" w14:paraId="5F317D6F" w14:textId="77777777" w:rsidTr="00F30CE1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F7875D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Description of sample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10CCC2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16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8BFD61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What are the important characteristics of the sample? e.g., demographic data.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842FFA" w14:textId="77777777" w:rsidR="0072468E" w:rsidRPr="006642DC" w:rsidRDefault="0072468E" w:rsidP="00F30CE1">
            <w:r>
              <w:t>11</w:t>
            </w:r>
          </w:p>
        </w:tc>
      </w:tr>
      <w:tr w:rsidR="0072468E" w:rsidRPr="006642DC" w14:paraId="392E13A6" w14:textId="77777777" w:rsidTr="00F30CE1">
        <w:trPr>
          <w:trHeight w:val="293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8A5EFA8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Data collection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E7BBD3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 </w:t>
            </w:r>
          </w:p>
        </w:tc>
        <w:tc>
          <w:tcPr>
            <w:tcW w:w="6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1D658B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3CD61CF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 </w:t>
            </w:r>
          </w:p>
        </w:tc>
      </w:tr>
      <w:tr w:rsidR="0072468E" w:rsidRPr="006642DC" w14:paraId="15B1FCBE" w14:textId="77777777" w:rsidTr="00F30CE1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B48BCA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Interview guide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639EF9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17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D68117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Were questions, prompts, guides provided by the authors?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22FF88" w14:textId="77777777" w:rsidR="0072468E" w:rsidRPr="006642DC" w:rsidRDefault="0072468E" w:rsidP="00F30CE1">
            <w:pPr>
              <w:rPr>
                <w:rFonts w:eastAsia="Calibri"/>
              </w:rPr>
            </w:pPr>
            <w:r>
              <w:rPr>
                <w:rFonts w:eastAsia="Calibri"/>
              </w:rPr>
              <w:t>6-7, 46-49</w:t>
            </w:r>
          </w:p>
        </w:tc>
      </w:tr>
      <w:tr w:rsidR="0072468E" w:rsidRPr="006642DC" w14:paraId="47E506FD" w14:textId="77777777" w:rsidTr="00F30CE1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39D412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Repeat interview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89A895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18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152123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Were repeat interviews carried out? If yes, how many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A520B8" w14:textId="77777777" w:rsidR="0072468E" w:rsidRPr="006642DC" w:rsidRDefault="0072468E" w:rsidP="00F30CE1">
            <w:r>
              <w:rPr>
                <w:rFonts w:eastAsia="Calibri"/>
              </w:rPr>
              <w:t>N/A: No repeat interviews were carried out</w:t>
            </w:r>
          </w:p>
        </w:tc>
      </w:tr>
      <w:tr w:rsidR="0072468E" w:rsidRPr="006642DC" w14:paraId="314F5A21" w14:textId="77777777" w:rsidTr="00F30CE1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49F113" w14:textId="77777777" w:rsidR="0072468E" w:rsidRPr="006642DC" w:rsidRDefault="0072468E" w:rsidP="00F30CE1">
            <w:r w:rsidRPr="006642DC">
              <w:rPr>
                <w:rFonts w:eastAsia="Calibri"/>
              </w:rPr>
              <w:lastRenderedPageBreak/>
              <w:t xml:space="preserve">Audio/visual recording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B24597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19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24639B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Did the research use audio or visual recording to collect the data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0E2286" w14:textId="77777777" w:rsidR="0072468E" w:rsidRPr="006642DC" w:rsidRDefault="0072468E" w:rsidP="00F30CE1">
            <w:r>
              <w:rPr>
                <w:rFonts w:eastAsia="Calibri"/>
              </w:rPr>
              <w:t>6</w:t>
            </w:r>
          </w:p>
        </w:tc>
      </w:tr>
      <w:tr w:rsidR="0072468E" w:rsidRPr="006642DC" w14:paraId="42492F26" w14:textId="77777777" w:rsidTr="00F30CE1">
        <w:trPr>
          <w:trHeight w:val="29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416999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Field note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7CE29C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20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0E2DD9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Were field notes made during and/or after the interview or focus group?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01B9FF" w14:textId="242DE7C2" w:rsidR="0072468E" w:rsidRPr="006642DC" w:rsidRDefault="0072468E" w:rsidP="00F30CE1">
            <w:r>
              <w:t>N</w:t>
            </w:r>
            <w:r>
              <w:t>/A</w:t>
            </w:r>
            <w:r>
              <w:t>: No field notes were captured due to the audio recordings capturing the necessary data</w:t>
            </w:r>
          </w:p>
        </w:tc>
      </w:tr>
      <w:tr w:rsidR="0072468E" w:rsidRPr="006642DC" w14:paraId="7618FCD4" w14:textId="77777777" w:rsidTr="00F30CE1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A29189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Duration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B5E83F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21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9B8A90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What was the duration of the interviews or focus group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1F6956" w14:textId="77777777" w:rsidR="0072468E" w:rsidRPr="006642DC" w:rsidRDefault="0072468E" w:rsidP="00F30CE1">
            <w:r>
              <w:t>6</w:t>
            </w:r>
          </w:p>
        </w:tc>
      </w:tr>
      <w:tr w:rsidR="0072468E" w:rsidRPr="006642DC" w14:paraId="719A4C3F" w14:textId="77777777" w:rsidTr="00F30CE1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A84322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Data saturation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243B67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22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07C646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Was data saturation discussed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4E1576" w14:textId="77777777" w:rsidR="0072468E" w:rsidRPr="006642DC" w:rsidRDefault="0072468E" w:rsidP="00F30CE1">
            <w:r>
              <w:t>6</w:t>
            </w:r>
          </w:p>
        </w:tc>
      </w:tr>
      <w:tr w:rsidR="0072468E" w:rsidRPr="006642DC" w14:paraId="6AB1675E" w14:textId="77777777" w:rsidTr="00F30CE1">
        <w:trPr>
          <w:trHeight w:val="293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6C11E2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Transcripts returned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F6F4D4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23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1B27CD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Were transcripts returned to participants for comment?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D2EBEB" w14:textId="77777777" w:rsidR="0072468E" w:rsidRPr="006642DC" w:rsidRDefault="0072468E" w:rsidP="00F30CE1">
            <w:r>
              <w:t>28</w:t>
            </w:r>
          </w:p>
        </w:tc>
      </w:tr>
      <w:tr w:rsidR="0072468E" w:rsidRPr="006642DC" w14:paraId="03E556EA" w14:textId="77777777" w:rsidTr="00F30CE1">
        <w:trPr>
          <w:trHeight w:val="569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32D7688D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Topic </w:t>
            </w:r>
          </w:p>
          <w:p w14:paraId="0CD2B62D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0AA3A4BB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Item No. </w:t>
            </w:r>
          </w:p>
          <w:p w14:paraId="42F35F3E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0D99A80A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Guide Questions/Description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5AD04B4B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Reported on Page No. </w:t>
            </w:r>
          </w:p>
        </w:tc>
      </w:tr>
      <w:tr w:rsidR="0072468E" w:rsidRPr="006642DC" w14:paraId="193DAF58" w14:textId="77777777" w:rsidTr="00F30CE1">
        <w:trPr>
          <w:trHeight w:val="292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43FA3F" w14:textId="77777777" w:rsidR="0072468E" w:rsidRPr="006642DC" w:rsidRDefault="0072468E" w:rsidP="00F30CE1"/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E3EEF2" w14:textId="77777777" w:rsidR="0072468E" w:rsidRPr="006642DC" w:rsidRDefault="0072468E" w:rsidP="00F30CE1"/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528C43" w14:textId="77777777" w:rsidR="0072468E" w:rsidRPr="006642DC" w:rsidRDefault="0072468E" w:rsidP="00F30CE1"/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DBB1B8" w14:textId="77777777" w:rsidR="0072468E" w:rsidRPr="006642DC" w:rsidRDefault="0072468E" w:rsidP="00F30CE1"/>
        </w:tc>
      </w:tr>
      <w:tr w:rsidR="0072468E" w:rsidRPr="006642DC" w14:paraId="3BFD755E" w14:textId="77777777" w:rsidTr="00F30CE1">
        <w:trPr>
          <w:trHeight w:val="571"/>
        </w:trPr>
        <w:tc>
          <w:tcPr>
            <w:tcW w:w="110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7C9217" w14:textId="77777777" w:rsidR="0072468E" w:rsidRPr="006642DC" w:rsidRDefault="0072468E" w:rsidP="00F30CE1">
            <w:pPr>
              <w:rPr>
                <w:b/>
                <w:bCs/>
              </w:rPr>
            </w:pPr>
            <w:r w:rsidRPr="006642DC">
              <w:rPr>
                <w:rFonts w:eastAsia="Calibri"/>
                <w:b/>
                <w:bCs/>
              </w:rPr>
              <w:t xml:space="preserve">Domain 3: analysis and findings </w:t>
            </w:r>
          </w:p>
        </w:tc>
      </w:tr>
      <w:tr w:rsidR="0072468E" w:rsidRPr="006642DC" w14:paraId="66FDE99C" w14:textId="77777777" w:rsidTr="00F30CE1">
        <w:trPr>
          <w:trHeight w:val="293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58C581D" w14:textId="77777777" w:rsidR="0072468E" w:rsidRPr="006642DC" w:rsidRDefault="0072468E" w:rsidP="00F30CE1">
            <w:pPr>
              <w:rPr>
                <w:b/>
                <w:bCs/>
                <w:i/>
                <w:iCs/>
              </w:rPr>
            </w:pPr>
            <w:r w:rsidRPr="006642DC">
              <w:rPr>
                <w:rFonts w:eastAsia="Calibri"/>
                <w:b/>
                <w:bCs/>
                <w:i/>
                <w:iCs/>
              </w:rPr>
              <w:t xml:space="preserve">Data analysis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1D1684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 </w:t>
            </w:r>
          </w:p>
        </w:tc>
        <w:tc>
          <w:tcPr>
            <w:tcW w:w="6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F5B8D2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FC0154C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 </w:t>
            </w:r>
          </w:p>
        </w:tc>
      </w:tr>
      <w:tr w:rsidR="0072468E" w:rsidRPr="006642DC" w14:paraId="2E6E4A88" w14:textId="77777777" w:rsidTr="00F30CE1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F8002E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Number of data coder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2BBDE1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24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201A0F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How many data coders coded the data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948992" w14:textId="77777777" w:rsidR="0072468E" w:rsidRPr="006642DC" w:rsidRDefault="0072468E" w:rsidP="00F30CE1">
            <w:r>
              <w:t>10</w:t>
            </w:r>
          </w:p>
        </w:tc>
      </w:tr>
      <w:tr w:rsidR="0072468E" w:rsidRPr="006642DC" w14:paraId="2F157EEC" w14:textId="77777777" w:rsidTr="00F30CE1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2E087D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Description of the coding tree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088F61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25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7172A0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Did authors provide a description of the coding tree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73DAB" w14:textId="77777777" w:rsidR="0072468E" w:rsidRPr="006642DC" w:rsidRDefault="0072468E" w:rsidP="00F30CE1">
            <w:r>
              <w:t>11-12</w:t>
            </w:r>
          </w:p>
        </w:tc>
      </w:tr>
      <w:tr w:rsidR="0072468E" w:rsidRPr="006642DC" w14:paraId="0923A4A0" w14:textId="77777777" w:rsidTr="00F30CE1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B2E73E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Derivation of theme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5E289C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26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48E8E0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Were themes identified in advance or derived from the data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1AAB1F" w14:textId="77777777" w:rsidR="0072468E" w:rsidRPr="006642DC" w:rsidRDefault="0072468E" w:rsidP="00F30CE1">
            <w:r>
              <w:t>10</w:t>
            </w:r>
          </w:p>
        </w:tc>
      </w:tr>
      <w:tr w:rsidR="0072468E" w:rsidRPr="006642DC" w14:paraId="25DD2816" w14:textId="77777777" w:rsidTr="00F30CE1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6F31DE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Software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D8DDC7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27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C0E3BF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What software, if applicable, was used to manage the data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EE0906" w14:textId="77777777" w:rsidR="0072468E" w:rsidRPr="006642DC" w:rsidRDefault="0072468E" w:rsidP="00F30CE1">
            <w:r>
              <w:t>10</w:t>
            </w:r>
          </w:p>
        </w:tc>
      </w:tr>
      <w:tr w:rsidR="0072468E" w:rsidRPr="006642DC" w14:paraId="4AA26E37" w14:textId="77777777" w:rsidTr="00F30CE1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57A60A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Participant checking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89A381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28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52457C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Did participants provide feedback on the findings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4073AC" w14:textId="77777777" w:rsidR="0072468E" w:rsidRPr="006642DC" w:rsidRDefault="0072468E" w:rsidP="00F30CE1">
            <w:r>
              <w:t>28</w:t>
            </w:r>
          </w:p>
        </w:tc>
      </w:tr>
      <w:tr w:rsidR="0072468E" w:rsidRPr="006642DC" w14:paraId="0BC09C3E" w14:textId="77777777" w:rsidTr="00F30CE1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46B20ED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Reporting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DB01FC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 </w:t>
            </w:r>
          </w:p>
        </w:tc>
        <w:tc>
          <w:tcPr>
            <w:tcW w:w="6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E7EAE0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42A7469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 </w:t>
            </w:r>
          </w:p>
        </w:tc>
      </w:tr>
      <w:tr w:rsidR="0072468E" w:rsidRPr="006642DC" w14:paraId="797FF488" w14:textId="77777777" w:rsidTr="00F30CE1">
        <w:trPr>
          <w:trHeight w:val="574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69D8F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Quotations presented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476925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29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995D07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Were participant quotations presented to illustrate the themes/findings? </w:t>
            </w:r>
          </w:p>
          <w:p w14:paraId="59928BF1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Was each quotation identified? e.g., participant number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0F7171" w14:textId="77777777" w:rsidR="0072468E" w:rsidRPr="006642DC" w:rsidRDefault="0072468E" w:rsidP="00F30CE1">
            <w:r>
              <w:rPr>
                <w:rFonts w:eastAsia="Calibri"/>
              </w:rPr>
              <w:t>12-23</w:t>
            </w:r>
          </w:p>
        </w:tc>
      </w:tr>
      <w:tr w:rsidR="0072468E" w:rsidRPr="006642DC" w14:paraId="2D6D9E05" w14:textId="77777777" w:rsidTr="00F30CE1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D5089B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Data and findings consistent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B7FE3F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30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A18BDB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Was there consistency between the data presented and the findings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7F29A6" w14:textId="77777777" w:rsidR="0072468E" w:rsidRPr="006642DC" w:rsidRDefault="0072468E" w:rsidP="00F30CE1">
            <w:r>
              <w:rPr>
                <w:rFonts w:eastAsia="Calibri"/>
              </w:rPr>
              <w:t>12-23</w:t>
            </w:r>
          </w:p>
        </w:tc>
      </w:tr>
      <w:tr w:rsidR="0072468E" w:rsidRPr="006642DC" w14:paraId="3EE26A88" w14:textId="77777777" w:rsidTr="00F30CE1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54020D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Clarity of major theme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DF9D90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31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C8C49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Were major themes clearly presented in the findings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8E8072" w14:textId="77777777" w:rsidR="0072468E" w:rsidRPr="006642DC" w:rsidRDefault="0072468E" w:rsidP="00F30CE1">
            <w:r>
              <w:t>24-28</w:t>
            </w:r>
          </w:p>
        </w:tc>
      </w:tr>
      <w:tr w:rsidR="0072468E" w:rsidRPr="006642DC" w14:paraId="2CB43913" w14:textId="77777777" w:rsidTr="00F30CE1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1DCA70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Clarity of minor theme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EBD4CD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32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4F7318" w14:textId="77777777" w:rsidR="0072468E" w:rsidRPr="006642DC" w:rsidRDefault="0072468E" w:rsidP="00F30CE1">
            <w:r w:rsidRPr="006642DC">
              <w:rPr>
                <w:rFonts w:eastAsia="Calibri"/>
              </w:rPr>
              <w:t xml:space="preserve">Is there a description of diverse cases or discussion of minor themes?     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FF4985" w14:textId="77777777" w:rsidR="0072468E" w:rsidRPr="006642DC" w:rsidRDefault="0072468E" w:rsidP="00F30CE1">
            <w:r>
              <w:t>24-28</w:t>
            </w:r>
          </w:p>
        </w:tc>
      </w:tr>
    </w:tbl>
    <w:p w14:paraId="740EC8FE" w14:textId="77777777" w:rsidR="00B24D77" w:rsidRDefault="00B24D77"/>
    <w:sectPr w:rsidR="00B24D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68E"/>
    <w:rsid w:val="000664D2"/>
    <w:rsid w:val="00637723"/>
    <w:rsid w:val="006F7AF7"/>
    <w:rsid w:val="0072468E"/>
    <w:rsid w:val="007D6291"/>
    <w:rsid w:val="00864AFC"/>
    <w:rsid w:val="00927A95"/>
    <w:rsid w:val="00B24D77"/>
    <w:rsid w:val="00CA6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F43E8"/>
  <w15:chartTrackingRefBased/>
  <w15:docId w15:val="{43AC133D-7F6E-4024-AB0D-5575B80BD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68E"/>
    <w:pPr>
      <w:spacing w:line="259" w:lineRule="auto"/>
    </w:pPr>
    <w:rPr>
      <w:rFonts w:ascii="Times New Roman" w:hAnsi="Times New Roman"/>
      <w:szCs w:val="22"/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468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468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468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468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468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468E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468E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468E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468E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46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46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46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46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46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46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46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46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46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46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7246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468E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7246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468E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7246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468E"/>
    <w:pPr>
      <w:spacing w:line="278" w:lineRule="auto"/>
      <w:ind w:left="720"/>
      <w:contextualSpacing/>
    </w:pPr>
    <w:rPr>
      <w:rFonts w:asciiTheme="minorHAnsi" w:hAnsiTheme="minorHAnsi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7246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46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46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468E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72468E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9</Words>
  <Characters>3189</Characters>
  <Application>Microsoft Office Word</Application>
  <DocSecurity>0</DocSecurity>
  <Lines>26</Lines>
  <Paragraphs>7</Paragraphs>
  <ScaleCrop>false</ScaleCrop>
  <Company/>
  <LinksUpToDate>false</LinksUpToDate>
  <CharactersWithSpaces>3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sney Ward-Smith</dc:creator>
  <cp:keywords/>
  <dc:description/>
  <cp:lastModifiedBy>Chesney Ward-Smith</cp:lastModifiedBy>
  <cp:revision>1</cp:revision>
  <dcterms:created xsi:type="dcterms:W3CDTF">2025-06-23T13:43:00Z</dcterms:created>
  <dcterms:modified xsi:type="dcterms:W3CDTF">2025-06-23T13:44:00Z</dcterms:modified>
</cp:coreProperties>
</file>